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5630E1" w14:textId="55681953" w:rsidR="00813473" w:rsidRDefault="008C70BE" w:rsidP="006305CA">
      <w:pPr>
        <w:spacing w:after="0" w:line="480" w:lineRule="auto"/>
        <w:ind w:left="142" w:hanging="142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4F7EB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Statistical methods. </w:t>
      </w:r>
      <w:r w:rsidRPr="004F7EBF">
        <w:rPr>
          <w:rFonts w:ascii="Times New Roman" w:eastAsia="DengXian" w:hAnsi="Times New Roman" w:cs="Times New Roman"/>
          <w:b/>
          <w:bCs/>
          <w:sz w:val="24"/>
          <w:szCs w:val="24"/>
          <w:lang w:val="en-US"/>
        </w:rPr>
        <w:t xml:space="preserve">Fine and Gray competing risk regression </w:t>
      </w:r>
      <w:r w:rsidRPr="004F7EBF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>model</w:t>
      </w:r>
    </w:p>
    <w:p w14:paraId="10492E33" w14:textId="77777777" w:rsidR="00B94133" w:rsidRDefault="00B94133" w:rsidP="006305C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14731AB" w14:textId="7517D0B5" w:rsidR="001B4771" w:rsidRDefault="00DC5B6A" w:rsidP="006305C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F7EBF">
        <w:rPr>
          <w:rFonts w:ascii="Times New Roman" w:hAnsi="Times New Roman" w:cs="Times New Roman"/>
          <w:sz w:val="24"/>
          <w:szCs w:val="24"/>
          <w:lang w:val="en-US"/>
        </w:rPr>
        <w:t>Fine and Gray compe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4F7EBF">
        <w:rPr>
          <w:rFonts w:ascii="Times New Roman" w:hAnsi="Times New Roman" w:cs="Times New Roman"/>
          <w:sz w:val="24"/>
          <w:szCs w:val="24"/>
          <w:lang w:val="en-US"/>
        </w:rPr>
        <w:t xml:space="preserve">ing risk regression mode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as been often used to </w:t>
      </w:r>
      <w:r w:rsidR="004B0A4B" w:rsidRPr="00504471">
        <w:rPr>
          <w:rFonts w:ascii="Times New Roman" w:hAnsi="Times New Roman" w:cs="Times New Roman"/>
          <w:sz w:val="24"/>
          <w:szCs w:val="24"/>
          <w:lang w:val="en-US"/>
        </w:rPr>
        <w:t xml:space="preserve">estimate the cause-specific hazard in the competing-risk setting </w:t>
      </w:r>
      <w:r w:rsidR="00504471" w:rsidRPr="00504471"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4F7EBF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]. </w:t>
      </w:r>
      <w:r w:rsidR="00504471">
        <w:rPr>
          <w:rFonts w:ascii="Times New Roman" w:hAnsi="Times New Roman" w:cs="Times New Roman"/>
          <w:sz w:val="24"/>
          <w:szCs w:val="24"/>
          <w:lang w:val="en-US"/>
        </w:rPr>
        <w:t>In this study, 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 used the </w:t>
      </w:r>
      <w:r w:rsidR="003841AD" w:rsidRPr="004F7EBF">
        <w:rPr>
          <w:rFonts w:ascii="Times New Roman" w:hAnsi="Times New Roman" w:cs="Times New Roman"/>
          <w:sz w:val="24"/>
          <w:szCs w:val="24"/>
          <w:lang w:val="en-US"/>
        </w:rPr>
        <w:t>Fine and Gray compe</w:t>
      </w:r>
      <w:r w:rsidR="00D5082F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3841AD" w:rsidRPr="004F7EBF">
        <w:rPr>
          <w:rFonts w:ascii="Times New Roman" w:hAnsi="Times New Roman" w:cs="Times New Roman"/>
          <w:sz w:val="24"/>
          <w:szCs w:val="24"/>
          <w:lang w:val="en-US"/>
        </w:rPr>
        <w:t xml:space="preserve">ing risk model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4F7EBF">
        <w:rPr>
          <w:rFonts w:ascii="Times New Roman" w:hAnsi="Times New Roman" w:cs="Times New Roman"/>
          <w:sz w:val="24"/>
          <w:szCs w:val="24"/>
          <w:lang w:val="en-US"/>
        </w:rPr>
        <w:t>o take into account death as a competing ev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hen we</w:t>
      </w:r>
      <w:r w:rsidR="003841AD" w:rsidRPr="004F7EBF">
        <w:rPr>
          <w:rFonts w:ascii="Times New Roman" w:hAnsi="Times New Roman" w:cs="Times New Roman"/>
          <w:sz w:val="24"/>
          <w:szCs w:val="24"/>
          <w:lang w:val="en-US"/>
        </w:rPr>
        <w:t xml:space="preserve"> assess</w:t>
      </w:r>
      <w:r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3841AD" w:rsidRPr="004F7EBF">
        <w:rPr>
          <w:rFonts w:ascii="Times New Roman" w:hAnsi="Times New Roman" w:cs="Times New Roman"/>
          <w:sz w:val="24"/>
          <w:szCs w:val="24"/>
          <w:lang w:val="en-US"/>
        </w:rPr>
        <w:t xml:space="preserve"> the associations of global, behavioral, and biological CVH metrics with dementia</w:t>
      </w:r>
      <w:r w:rsidR="008B32C9" w:rsidRPr="004F7EB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126A0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9914FB" w:rsidRPr="004F7EBF">
        <w:rPr>
          <w:rFonts w:ascii="Times New Roman" w:hAnsi="Times New Roman" w:cs="Times New Roman"/>
          <w:sz w:val="24"/>
          <w:szCs w:val="24"/>
          <w:lang w:val="en-US"/>
        </w:rPr>
        <w:t xml:space="preserve">he hypothesis was based on the </w:t>
      </w:r>
      <w:r w:rsidR="00E64C02" w:rsidRPr="004F7EBF">
        <w:rPr>
          <w:rFonts w:ascii="Times New Roman" w:hAnsi="Times New Roman" w:cs="Times New Roman"/>
          <w:sz w:val="24"/>
          <w:szCs w:val="24"/>
          <w:lang w:val="en-US"/>
        </w:rPr>
        <w:t xml:space="preserve">proportional </w:t>
      </w:r>
      <w:proofErr w:type="spellStart"/>
      <w:r w:rsidR="009914FB" w:rsidRPr="004F7EBF">
        <w:rPr>
          <w:rFonts w:ascii="Times New Roman" w:hAnsi="Times New Roman" w:cs="Times New Roman"/>
          <w:sz w:val="24"/>
          <w:szCs w:val="24"/>
          <w:lang w:val="en-US"/>
        </w:rPr>
        <w:t>sub</w:t>
      </w:r>
      <w:r w:rsidR="004F4359" w:rsidRPr="004F7EBF">
        <w:rPr>
          <w:rFonts w:ascii="Times New Roman" w:hAnsi="Times New Roman" w:cs="Times New Roman"/>
          <w:sz w:val="24"/>
          <w:szCs w:val="24"/>
          <w:lang w:val="en-US"/>
        </w:rPr>
        <w:t>distribution</w:t>
      </w:r>
      <w:proofErr w:type="spellEnd"/>
      <w:r w:rsidR="009914FB" w:rsidRPr="004F7EBF">
        <w:rPr>
          <w:rFonts w:ascii="Times New Roman" w:hAnsi="Times New Roman" w:cs="Times New Roman"/>
          <w:sz w:val="24"/>
          <w:szCs w:val="24"/>
          <w:lang w:val="en-US"/>
        </w:rPr>
        <w:t xml:space="preserve"> hazard</w:t>
      </w:r>
      <w:r w:rsidR="00454C98">
        <w:rPr>
          <w:rFonts w:ascii="Times New Roman" w:hAnsi="Times New Roman" w:cs="Times New Roman"/>
          <w:sz w:val="24"/>
          <w:szCs w:val="24"/>
          <w:lang w:val="en-US"/>
        </w:rPr>
        <w:t xml:space="preserve">, which </w:t>
      </w:r>
      <w:r w:rsidR="00E52AB7" w:rsidRPr="00AA75AC">
        <w:rPr>
          <w:rFonts w:ascii="Times New Roman" w:hAnsi="Times New Roman" w:cs="Times New Roman"/>
          <w:sz w:val="24"/>
          <w:szCs w:val="24"/>
          <w:lang w:val="en-US"/>
        </w:rPr>
        <w:t xml:space="preserve">is a measure of association that is due to both the association of the exposure (e.g., CVH metrics) </w:t>
      </w:r>
      <w:r w:rsidR="00D5082F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E52AB7" w:rsidRPr="00AA75AC">
        <w:rPr>
          <w:rFonts w:ascii="Times New Roman" w:hAnsi="Times New Roman" w:cs="Times New Roman"/>
          <w:sz w:val="24"/>
          <w:szCs w:val="24"/>
          <w:lang w:val="en-US"/>
        </w:rPr>
        <w:t xml:space="preserve"> the event of interest (e.g., dementia) and the possibly differential impact of competing events (e.g., death) on the risk set for individuals with different level of </w:t>
      </w:r>
      <w:r w:rsidR="00D5082F">
        <w:rPr>
          <w:rFonts w:ascii="Times New Roman" w:hAnsi="Times New Roman" w:cs="Times New Roman"/>
          <w:sz w:val="24"/>
          <w:szCs w:val="24"/>
          <w:lang w:val="en-US"/>
        </w:rPr>
        <w:t>the exposure (</w:t>
      </w:r>
      <w:r w:rsidR="00690476" w:rsidRPr="004E4A4F">
        <w:rPr>
          <w:rFonts w:ascii="Times New Roman" w:hAnsi="Times New Roman" w:cs="Times New Roman"/>
          <w:sz w:val="24"/>
          <w:szCs w:val="24"/>
          <w:lang w:val="en-US"/>
        </w:rPr>
        <w:t xml:space="preserve">e.g., </w:t>
      </w:r>
      <w:r w:rsidR="00E52AB7" w:rsidRPr="00AA75AC">
        <w:rPr>
          <w:rFonts w:ascii="Times New Roman" w:hAnsi="Times New Roman" w:cs="Times New Roman"/>
          <w:sz w:val="24"/>
          <w:szCs w:val="24"/>
          <w:lang w:val="en-US"/>
        </w:rPr>
        <w:t>CVH metrics</w:t>
      </w:r>
      <w:r w:rsidR="00D5082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52AB7" w:rsidRPr="00AA75A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52AB7" w:rsidRPr="00193AD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155B586" w14:textId="7001D13B" w:rsidR="00644521" w:rsidRDefault="00D411CA" w:rsidP="006305CA">
      <w:pPr>
        <w:autoSpaceDE w:val="0"/>
        <w:autoSpaceDN w:val="0"/>
        <w:adjustRightInd w:val="0"/>
        <w:spacing w:after="0" w:line="480" w:lineRule="auto"/>
        <w:ind w:first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723DF">
        <w:rPr>
          <w:rFonts w:ascii="Times New Roman" w:hAnsi="Times New Roman" w:cs="Times New Roman"/>
          <w:sz w:val="24"/>
          <w:szCs w:val="24"/>
          <w:lang w:val="en-US"/>
        </w:rPr>
        <w:t xml:space="preserve">risk sets </w:t>
      </w:r>
      <w:r w:rsidR="00B06EC0">
        <w:rPr>
          <w:rFonts w:ascii="Times New Roman" w:hAnsi="Times New Roman" w:cs="Times New Roman"/>
          <w:sz w:val="24"/>
          <w:szCs w:val="24"/>
          <w:lang w:val="en-US"/>
        </w:rPr>
        <w:t xml:space="preserve">at different </w:t>
      </w:r>
      <w:r w:rsidR="00D5082F">
        <w:rPr>
          <w:rFonts w:ascii="Times New Roman" w:hAnsi="Times New Roman" w:cs="Times New Roman"/>
          <w:sz w:val="24"/>
          <w:szCs w:val="24"/>
          <w:lang w:val="en-US"/>
        </w:rPr>
        <w:t xml:space="preserve">lengths of </w:t>
      </w:r>
      <w:r w:rsidR="00B06EC0">
        <w:rPr>
          <w:rFonts w:ascii="Times New Roman" w:hAnsi="Times New Roman" w:cs="Times New Roman"/>
          <w:sz w:val="24"/>
          <w:szCs w:val="24"/>
          <w:lang w:val="en-US"/>
        </w:rPr>
        <w:t>follow</w:t>
      </w:r>
      <w:r w:rsidR="00D5082F">
        <w:rPr>
          <w:rFonts w:ascii="Times New Roman" w:hAnsi="Times New Roman" w:cs="Times New Roman"/>
          <w:sz w:val="24"/>
          <w:szCs w:val="24"/>
          <w:lang w:val="en-US"/>
        </w:rPr>
        <w:t>-up</w:t>
      </w:r>
      <w:r w:rsidR="00B06E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723DF">
        <w:rPr>
          <w:rFonts w:ascii="Times New Roman" w:hAnsi="Times New Roman" w:cs="Times New Roman"/>
          <w:sz w:val="24"/>
          <w:szCs w:val="24"/>
          <w:lang w:val="en-US"/>
        </w:rPr>
        <w:t>we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723DF">
        <w:rPr>
          <w:rFonts w:ascii="Times New Roman" w:hAnsi="Times New Roman" w:cs="Times New Roman"/>
          <w:sz w:val="24"/>
          <w:szCs w:val="24"/>
          <w:lang w:val="en-US"/>
        </w:rPr>
        <w:t xml:space="preserve">constructed </w:t>
      </w:r>
      <w:r w:rsidR="00147981">
        <w:rPr>
          <w:rFonts w:ascii="Times New Roman" w:hAnsi="Times New Roman" w:cs="Times New Roman"/>
          <w:sz w:val="24"/>
          <w:szCs w:val="24"/>
          <w:lang w:val="en-US"/>
        </w:rPr>
        <w:t>by including</w:t>
      </w:r>
      <w:r w:rsidRPr="002723DF">
        <w:rPr>
          <w:rFonts w:ascii="Times New Roman" w:hAnsi="Times New Roman" w:cs="Times New Roman"/>
          <w:sz w:val="24"/>
          <w:szCs w:val="24"/>
          <w:lang w:val="en-US"/>
        </w:rPr>
        <w:t xml:space="preserve"> individuals withou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723DF">
        <w:rPr>
          <w:rFonts w:ascii="Times New Roman" w:hAnsi="Times New Roman" w:cs="Times New Roman"/>
          <w:sz w:val="24"/>
          <w:szCs w:val="24"/>
          <w:lang w:val="en-US"/>
        </w:rPr>
        <w:t xml:space="preserve">any event </w:t>
      </w:r>
      <w:r w:rsidR="00147981">
        <w:rPr>
          <w:rFonts w:ascii="Times New Roman" w:hAnsi="Times New Roman" w:cs="Times New Roman"/>
          <w:sz w:val="24"/>
          <w:szCs w:val="24"/>
          <w:lang w:val="en-US"/>
        </w:rPr>
        <w:t xml:space="preserve">as well as </w:t>
      </w:r>
      <w:r w:rsidRPr="002723DF">
        <w:rPr>
          <w:rFonts w:ascii="Times New Roman" w:hAnsi="Times New Roman" w:cs="Times New Roman"/>
          <w:sz w:val="24"/>
          <w:szCs w:val="24"/>
          <w:lang w:val="en-US"/>
        </w:rPr>
        <w:t xml:space="preserve">those </w:t>
      </w:r>
      <w:r w:rsidR="00147981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2723DF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Pr="00BE255A">
        <w:rPr>
          <w:rFonts w:ascii="Times New Roman" w:hAnsi="Times New Roman" w:cs="Times New Roman"/>
          <w:sz w:val="24"/>
          <w:szCs w:val="24"/>
          <w:lang w:val="en-US"/>
        </w:rPr>
        <w:t>competing event</w:t>
      </w:r>
      <w:r w:rsidR="00051FA4" w:rsidRPr="00BE255A">
        <w:rPr>
          <w:rFonts w:ascii="Times New Roman" w:hAnsi="Times New Roman" w:cs="Times New Roman"/>
          <w:sz w:val="24"/>
          <w:szCs w:val="24"/>
          <w:lang w:val="en-US"/>
        </w:rPr>
        <w:t xml:space="preserve"> (e.g., </w:t>
      </w:r>
      <w:r w:rsidR="0075708B" w:rsidRPr="00BE255A">
        <w:rPr>
          <w:rFonts w:ascii="Times New Roman" w:hAnsi="Times New Roman" w:cs="Times New Roman"/>
          <w:sz w:val="24"/>
          <w:szCs w:val="24"/>
          <w:lang w:val="en-US"/>
        </w:rPr>
        <w:t>death</w:t>
      </w:r>
      <w:r w:rsidR="00051FA4" w:rsidRPr="00BE255A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47981" w:rsidRPr="00BE25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150E3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147981" w:rsidRPr="00BE255A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8150E3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BE255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10789" w:rsidRPr="00BE255A">
        <w:rPr>
          <w:rFonts w:ascii="Times New Roman" w:hAnsi="Times New Roman" w:cs="Times New Roman"/>
          <w:sz w:val="24"/>
          <w:szCs w:val="24"/>
          <w:lang w:val="en-US"/>
        </w:rPr>
        <w:t xml:space="preserve"> For example, </w:t>
      </w:r>
      <w:r w:rsidR="00E805CD">
        <w:rPr>
          <w:rFonts w:ascii="Times New Roman" w:hAnsi="Times New Roman" w:cs="Times New Roman"/>
          <w:sz w:val="24"/>
          <w:szCs w:val="24"/>
          <w:lang w:val="en-US"/>
        </w:rPr>
        <w:t>death was not considered as censored</w:t>
      </w:r>
      <w:r w:rsidR="00E44BD5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E10789" w:rsidRPr="00BE255A">
        <w:rPr>
          <w:rFonts w:ascii="Times New Roman" w:hAnsi="Times New Roman" w:cs="Times New Roman"/>
          <w:sz w:val="24"/>
          <w:szCs w:val="24"/>
          <w:lang w:val="en-US"/>
        </w:rPr>
        <w:t xml:space="preserve">one individual died at </w:t>
      </w:r>
      <w:r w:rsidR="0070730F" w:rsidRPr="00BE255A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E10789" w:rsidRPr="00BE255A">
        <w:rPr>
          <w:rFonts w:ascii="Times New Roman" w:hAnsi="Times New Roman" w:cs="Times New Roman"/>
          <w:sz w:val="24"/>
          <w:szCs w:val="24"/>
          <w:lang w:val="en-US"/>
        </w:rPr>
        <w:t xml:space="preserve">time </w:t>
      </w:r>
      <w:r w:rsidR="00D5082F">
        <w:rPr>
          <w:rFonts w:ascii="Times New Roman" w:hAnsi="Times New Roman" w:cs="Times New Roman"/>
          <w:sz w:val="24"/>
          <w:szCs w:val="24"/>
          <w:lang w:val="en-US"/>
        </w:rPr>
        <w:t xml:space="preserve">point </w:t>
      </w:r>
      <w:r w:rsidR="00E10789" w:rsidRPr="00BE255A">
        <w:rPr>
          <w:rFonts w:ascii="Times New Roman" w:hAnsi="Times New Roman" w:cs="Times New Roman"/>
          <w:sz w:val="24"/>
          <w:szCs w:val="24"/>
          <w:lang w:val="en-US"/>
        </w:rPr>
        <w:t xml:space="preserve">and was </w:t>
      </w:r>
      <w:r w:rsidR="009B680E" w:rsidRPr="00BE255A">
        <w:rPr>
          <w:rFonts w:ascii="Times New Roman" w:hAnsi="Times New Roman" w:cs="Times New Roman"/>
          <w:sz w:val="24"/>
          <w:szCs w:val="24"/>
          <w:lang w:val="en-US"/>
        </w:rPr>
        <w:t xml:space="preserve">still </w:t>
      </w:r>
      <w:r w:rsidR="00E10789" w:rsidRPr="00BE255A">
        <w:rPr>
          <w:rFonts w:ascii="Times New Roman" w:hAnsi="Times New Roman" w:cs="Times New Roman"/>
          <w:sz w:val="24"/>
          <w:szCs w:val="24"/>
          <w:lang w:val="en-US"/>
        </w:rPr>
        <w:t xml:space="preserve">maintained in the subsequent risk sets. Therefore, </w:t>
      </w:r>
      <w:r w:rsidR="0070730F" w:rsidRPr="00BE255A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E10789" w:rsidRPr="00BE255A">
        <w:rPr>
          <w:rFonts w:ascii="Times New Roman" w:hAnsi="Times New Roman" w:cs="Times New Roman"/>
          <w:sz w:val="24"/>
          <w:szCs w:val="24"/>
          <w:lang w:val="en-US"/>
        </w:rPr>
        <w:t>ith</w:t>
      </w:r>
      <w:r w:rsidR="00BE255A" w:rsidRPr="00BE255A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E10789" w:rsidRPr="00BE255A">
        <w:rPr>
          <w:rFonts w:ascii="Times New Roman" w:hAnsi="Times New Roman" w:cs="Times New Roman"/>
          <w:sz w:val="24"/>
          <w:szCs w:val="24"/>
          <w:lang w:val="en-US"/>
        </w:rPr>
        <w:t xml:space="preserve"> increas</w:t>
      </w:r>
      <w:r w:rsidR="00BE255A" w:rsidRPr="00BE255A">
        <w:rPr>
          <w:rFonts w:ascii="Times New Roman" w:hAnsi="Times New Roman" w:cs="Times New Roman"/>
          <w:sz w:val="24"/>
          <w:szCs w:val="24"/>
          <w:lang w:val="en-US"/>
        </w:rPr>
        <w:t>e of follow</w:t>
      </w:r>
      <w:r w:rsidR="00D5082F">
        <w:rPr>
          <w:rFonts w:ascii="Times New Roman" w:hAnsi="Times New Roman" w:cs="Times New Roman"/>
          <w:sz w:val="24"/>
          <w:szCs w:val="24"/>
          <w:lang w:val="en-US"/>
        </w:rPr>
        <w:t>-up</w:t>
      </w:r>
      <w:r w:rsidR="00BE255A" w:rsidRPr="00BE255A">
        <w:rPr>
          <w:rFonts w:ascii="Times New Roman" w:hAnsi="Times New Roman" w:cs="Times New Roman"/>
          <w:sz w:val="24"/>
          <w:szCs w:val="24"/>
          <w:lang w:val="en-US"/>
        </w:rPr>
        <w:t xml:space="preserve"> time</w:t>
      </w:r>
      <w:r w:rsidR="00E10789" w:rsidRPr="00BE255A">
        <w:rPr>
          <w:rFonts w:ascii="Times New Roman" w:hAnsi="Times New Roman" w:cs="Times New Roman"/>
          <w:sz w:val="24"/>
          <w:szCs w:val="24"/>
          <w:lang w:val="en-US"/>
        </w:rPr>
        <w:t>, the risk set</w:t>
      </w:r>
      <w:r w:rsidR="009B680E" w:rsidRPr="00BE255A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E10789" w:rsidRPr="00BE255A">
        <w:rPr>
          <w:rFonts w:ascii="Times New Roman" w:hAnsi="Times New Roman" w:cs="Times New Roman"/>
          <w:sz w:val="24"/>
          <w:szCs w:val="24"/>
          <w:lang w:val="en-US"/>
        </w:rPr>
        <w:t xml:space="preserve">comprised an increasing proportion of </w:t>
      </w:r>
      <w:r w:rsidR="007B20CF">
        <w:rPr>
          <w:rFonts w:ascii="Times New Roman" w:hAnsi="Times New Roman" w:cs="Times New Roman"/>
          <w:sz w:val="24"/>
          <w:szCs w:val="24"/>
          <w:lang w:val="en-US"/>
        </w:rPr>
        <w:t xml:space="preserve">participants </w:t>
      </w:r>
      <w:r w:rsidR="00E10789" w:rsidRPr="00BE255A">
        <w:rPr>
          <w:rFonts w:ascii="Times New Roman" w:hAnsi="Times New Roman" w:cs="Times New Roman"/>
          <w:sz w:val="24"/>
          <w:szCs w:val="24"/>
          <w:lang w:val="en-US"/>
        </w:rPr>
        <w:t xml:space="preserve">who </w:t>
      </w:r>
      <w:r w:rsidR="007B20CF">
        <w:rPr>
          <w:rFonts w:ascii="Times New Roman" w:hAnsi="Times New Roman" w:cs="Times New Roman"/>
          <w:sz w:val="24"/>
          <w:szCs w:val="24"/>
          <w:lang w:val="en-US"/>
        </w:rPr>
        <w:t>have developed</w:t>
      </w:r>
      <w:r w:rsidR="00BE255A" w:rsidRPr="00BE255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B680E" w:rsidRPr="00BE255A">
        <w:rPr>
          <w:rFonts w:ascii="Times New Roman" w:hAnsi="Times New Roman" w:cs="Times New Roman"/>
          <w:sz w:val="24"/>
          <w:szCs w:val="24"/>
          <w:lang w:val="en-US"/>
        </w:rPr>
        <w:t xml:space="preserve">the competing event (e.g., death). </w:t>
      </w:r>
      <w:r w:rsidRPr="00BE255A">
        <w:rPr>
          <w:rFonts w:ascii="Times New Roman" w:hAnsi="Times New Roman" w:cs="Times New Roman"/>
          <w:sz w:val="24"/>
          <w:szCs w:val="24"/>
          <w:lang w:val="en-US"/>
        </w:rPr>
        <w:t xml:space="preserve">With this structure, </w:t>
      </w:r>
      <w:r w:rsidRPr="00E207B5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proofErr w:type="spellStart"/>
      <w:r w:rsidR="00B5189B" w:rsidRPr="00146865">
        <w:rPr>
          <w:rFonts w:ascii="Times New Roman" w:hAnsi="Times New Roman" w:cs="Times New Roman"/>
          <w:sz w:val="24"/>
          <w:szCs w:val="24"/>
          <w:lang w:val="en-US"/>
        </w:rPr>
        <w:t>subdistribution</w:t>
      </w:r>
      <w:proofErr w:type="spellEnd"/>
      <w:r w:rsidR="00B5189B" w:rsidRPr="00146865">
        <w:rPr>
          <w:rFonts w:ascii="Times New Roman" w:hAnsi="Times New Roman" w:cs="Times New Roman"/>
          <w:sz w:val="24"/>
          <w:szCs w:val="24"/>
          <w:lang w:val="en-US"/>
        </w:rPr>
        <w:t xml:space="preserve"> hazard</w:t>
      </w:r>
      <w:r w:rsidRPr="00E207B5"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 w:rsidR="00142E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207B5">
        <w:rPr>
          <w:rFonts w:ascii="Times New Roman" w:hAnsi="Times New Roman" w:cs="Times New Roman"/>
          <w:sz w:val="24"/>
          <w:szCs w:val="24"/>
          <w:lang w:val="en-US"/>
        </w:rPr>
        <w:t xml:space="preserve">unction </w:t>
      </w:r>
      <w:r w:rsidR="00802DE8" w:rsidRPr="00146865">
        <w:rPr>
          <w:rFonts w:ascii="Times New Roman" w:hAnsi="Times New Roman" w:cs="Times New Roman"/>
          <w:sz w:val="24"/>
          <w:szCs w:val="24"/>
          <w:lang w:val="en-US"/>
        </w:rPr>
        <w:t xml:space="preserve">(i.e., </w:t>
      </w:r>
      <w:r w:rsidR="00B5189B">
        <w:rPr>
          <w:rFonts w:ascii="Times New Roman" w:hAnsi="Times New Roman" w:cs="Times New Roman"/>
          <w:sz w:val="24"/>
          <w:szCs w:val="24"/>
          <w:lang w:val="en-US"/>
        </w:rPr>
        <w:t>cumulative incidence function</w:t>
      </w:r>
      <w:r w:rsidR="00802DE8" w:rsidRPr="00146865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146865">
        <w:rPr>
          <w:rFonts w:ascii="Times New Roman" w:hAnsi="Times New Roman" w:cs="Times New Roman"/>
          <w:sz w:val="24"/>
          <w:szCs w:val="24"/>
          <w:lang w:val="en-US"/>
        </w:rPr>
        <w:t xml:space="preserve">is defined as the probability of </w:t>
      </w:r>
      <w:r w:rsidR="00E749DC" w:rsidRPr="00146865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 w:rsidR="008D2BA1" w:rsidRPr="00BD7C37">
        <w:rPr>
          <w:rFonts w:ascii="Times New Roman" w:hAnsi="Times New Roman" w:cs="Times New Roman"/>
          <w:sz w:val="24"/>
          <w:szCs w:val="24"/>
          <w:lang w:val="en-US"/>
        </w:rPr>
        <w:t>event</w:t>
      </w:r>
      <w:r w:rsidRPr="00BD7C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5082F" w:rsidRPr="00BD7C37">
        <w:rPr>
          <w:rFonts w:ascii="Times New Roman" w:hAnsi="Times New Roman" w:cs="Times New Roman"/>
          <w:sz w:val="24"/>
          <w:szCs w:val="24"/>
          <w:lang w:val="en-US"/>
        </w:rPr>
        <w:t xml:space="preserve">of interest </w:t>
      </w:r>
      <w:r w:rsidRPr="00BD7C37">
        <w:rPr>
          <w:rFonts w:ascii="Times New Roman" w:hAnsi="Times New Roman" w:cs="Times New Roman"/>
          <w:sz w:val="24"/>
          <w:szCs w:val="24"/>
          <w:lang w:val="en-US"/>
        </w:rPr>
        <w:t xml:space="preserve">given that </w:t>
      </w:r>
      <w:r w:rsidR="00530992" w:rsidRPr="00BD7C3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BD7C37">
        <w:rPr>
          <w:rFonts w:ascii="Times New Roman" w:hAnsi="Times New Roman" w:cs="Times New Roman"/>
          <w:sz w:val="24"/>
          <w:szCs w:val="24"/>
          <w:lang w:val="en-US"/>
        </w:rPr>
        <w:t>individual</w:t>
      </w:r>
      <w:r w:rsidR="00F801CB" w:rsidRPr="00BD7C3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D7C37">
        <w:rPr>
          <w:rFonts w:ascii="Times New Roman" w:hAnsi="Times New Roman" w:cs="Times New Roman"/>
          <w:sz w:val="24"/>
          <w:szCs w:val="24"/>
          <w:lang w:val="en-US"/>
        </w:rPr>
        <w:t xml:space="preserve"> ha</w:t>
      </w:r>
      <w:r w:rsidR="00F801CB" w:rsidRPr="00BD7C37">
        <w:rPr>
          <w:rFonts w:ascii="Times New Roman" w:hAnsi="Times New Roman" w:cs="Times New Roman"/>
          <w:sz w:val="24"/>
          <w:szCs w:val="24"/>
          <w:lang w:val="en-US"/>
        </w:rPr>
        <w:t xml:space="preserve">ve </w:t>
      </w:r>
      <w:r w:rsidR="008D2BA1" w:rsidRPr="00BD7C37">
        <w:rPr>
          <w:rFonts w:ascii="Times New Roman" w:hAnsi="Times New Roman" w:cs="Times New Roman"/>
          <w:sz w:val="24"/>
          <w:szCs w:val="24"/>
          <w:lang w:val="en-US"/>
        </w:rPr>
        <w:t xml:space="preserve">survived </w:t>
      </w:r>
      <w:r w:rsidRPr="00BD7C37">
        <w:rPr>
          <w:rFonts w:ascii="Times New Roman" w:hAnsi="Times New Roman" w:cs="Times New Roman"/>
          <w:sz w:val="24"/>
          <w:szCs w:val="24"/>
          <w:lang w:val="en-US"/>
        </w:rPr>
        <w:t>up to</w:t>
      </w:r>
      <w:r w:rsidR="00F801CB" w:rsidRPr="00BD7C37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 w:rsidRPr="00BD7C37">
        <w:rPr>
          <w:rFonts w:ascii="Times New Roman" w:hAnsi="Times New Roman" w:cs="Times New Roman"/>
          <w:sz w:val="24"/>
          <w:szCs w:val="24"/>
          <w:lang w:val="en-US"/>
        </w:rPr>
        <w:t xml:space="preserve"> time </w:t>
      </w:r>
      <w:r w:rsidR="00D5082F" w:rsidRPr="00BD7C37">
        <w:rPr>
          <w:rFonts w:ascii="Times New Roman" w:hAnsi="Times New Roman" w:cs="Times New Roman"/>
          <w:sz w:val="24"/>
          <w:szCs w:val="24"/>
          <w:lang w:val="en-US"/>
        </w:rPr>
        <w:t xml:space="preserve">point </w:t>
      </w:r>
      <w:r w:rsidRPr="00BD7C37">
        <w:rPr>
          <w:rFonts w:ascii="Times New Roman" w:hAnsi="Times New Roman" w:cs="Times New Roman"/>
          <w:sz w:val="24"/>
          <w:szCs w:val="24"/>
          <w:lang w:val="en-US"/>
        </w:rPr>
        <w:t>without any event or ha</w:t>
      </w:r>
      <w:r w:rsidR="00F801CB" w:rsidRPr="00E207B5">
        <w:rPr>
          <w:rFonts w:ascii="Times New Roman" w:hAnsi="Times New Roman" w:cs="Times New Roman"/>
          <w:sz w:val="24"/>
          <w:szCs w:val="24"/>
          <w:lang w:val="en-US"/>
        </w:rPr>
        <w:t>ve</w:t>
      </w:r>
      <w:r w:rsidRPr="00E207B5">
        <w:rPr>
          <w:rFonts w:ascii="Times New Roman" w:hAnsi="Times New Roman" w:cs="Times New Roman"/>
          <w:sz w:val="24"/>
          <w:szCs w:val="24"/>
          <w:lang w:val="en-US"/>
        </w:rPr>
        <w:t xml:space="preserve"> had the competing event prior to</w:t>
      </w:r>
      <w:r w:rsidR="00F801CB" w:rsidRPr="00E207B5">
        <w:rPr>
          <w:rFonts w:ascii="Times New Roman" w:hAnsi="Times New Roman" w:cs="Times New Roman"/>
          <w:sz w:val="24"/>
          <w:szCs w:val="24"/>
          <w:lang w:val="en-US"/>
        </w:rPr>
        <w:t xml:space="preserve"> that </w:t>
      </w:r>
      <w:r w:rsidRPr="00E207B5">
        <w:rPr>
          <w:rFonts w:ascii="Times New Roman" w:hAnsi="Times New Roman" w:cs="Times New Roman"/>
          <w:sz w:val="24"/>
          <w:szCs w:val="24"/>
          <w:lang w:val="en-US"/>
        </w:rPr>
        <w:t>time</w:t>
      </w:r>
      <w:r w:rsidR="00CE671A" w:rsidRPr="00E207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5082F" w:rsidRPr="00E207B5">
        <w:rPr>
          <w:rFonts w:ascii="Times New Roman" w:hAnsi="Times New Roman" w:cs="Times New Roman"/>
          <w:sz w:val="24"/>
          <w:szCs w:val="24"/>
          <w:lang w:val="en-US"/>
        </w:rPr>
        <w:t xml:space="preserve">point </w:t>
      </w:r>
      <w:r w:rsidR="008150E3" w:rsidRPr="00E207B5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3F6732" w:rsidRPr="00E207B5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8150E3" w:rsidRPr="00E207B5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E207B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44B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29E0F8A" w14:textId="3225D971" w:rsidR="00C362B6" w:rsidRPr="002F0674" w:rsidRDefault="009368C0" w:rsidP="006305CA">
      <w:pPr>
        <w:autoSpaceDE w:val="0"/>
        <w:autoSpaceDN w:val="0"/>
        <w:adjustRightInd w:val="0"/>
        <w:spacing w:after="0" w:line="480" w:lineRule="auto"/>
        <w:ind w:firstLine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ased on the theory and methods described above, w</w:t>
      </w:r>
      <w:r w:rsidR="00142E9B">
        <w:rPr>
          <w:rFonts w:ascii="Times New Roman" w:hAnsi="Times New Roman" w:cs="Times New Roman"/>
          <w:sz w:val="24"/>
          <w:szCs w:val="24"/>
          <w:lang w:val="en-US"/>
        </w:rPr>
        <w:t>e used t</w:t>
      </w:r>
      <w:r w:rsidR="00142E9B" w:rsidRPr="002F0674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="00E44BD5" w:rsidRPr="002F0674">
        <w:rPr>
          <w:rFonts w:ascii="Times New Roman" w:hAnsi="Times New Roman" w:cs="Times New Roman"/>
          <w:sz w:val="24"/>
          <w:szCs w:val="24"/>
          <w:lang w:val="en-US"/>
        </w:rPr>
        <w:t xml:space="preserve">following SAS program </w:t>
      </w:r>
      <w:r w:rsidR="00B5189B" w:rsidRPr="002F0674">
        <w:rPr>
          <w:rFonts w:ascii="Times New Roman" w:hAnsi="Times New Roman" w:cs="Times New Roman"/>
          <w:sz w:val="24"/>
          <w:szCs w:val="24"/>
          <w:lang w:val="en-US"/>
        </w:rPr>
        <w:t>to perform</w:t>
      </w:r>
      <w:r w:rsidR="00E44BD5" w:rsidRPr="002F06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42E9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C362B6" w:rsidRPr="002F0674">
        <w:rPr>
          <w:rFonts w:ascii="Times New Roman" w:hAnsi="Times New Roman" w:cs="Times New Roman"/>
          <w:sz w:val="24"/>
          <w:szCs w:val="24"/>
          <w:lang w:val="en-US"/>
        </w:rPr>
        <w:t>Fine and Gray compering risk regression</w:t>
      </w:r>
      <w:r w:rsidR="00142E9B">
        <w:rPr>
          <w:rFonts w:ascii="Times New Roman" w:hAnsi="Times New Roman" w:cs="Times New Roman"/>
          <w:sz w:val="24"/>
          <w:szCs w:val="24"/>
          <w:lang w:val="en-US"/>
        </w:rPr>
        <w:t xml:space="preserve"> analysis</w:t>
      </w:r>
      <w:r w:rsidR="00C362B6" w:rsidRPr="002F067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14:paraId="3D9BB584" w14:textId="4AA1BF78" w:rsidR="00BB42DD" w:rsidRPr="000A75A0" w:rsidRDefault="00BB42DD" w:rsidP="006305C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proofErr w:type="gramStart"/>
      <w:r w:rsidRPr="000A75A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proc</w:t>
      </w:r>
      <w:proofErr w:type="gramEnd"/>
      <w:r w:rsidRPr="000A75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0A75A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phreg</w:t>
      </w:r>
      <w:proofErr w:type="spellEnd"/>
      <w:r w:rsidRPr="000A75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data=</w:t>
      </w:r>
      <w:r w:rsidR="0025476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&lt;</w:t>
      </w:r>
      <w:r w:rsidR="002F0674" w:rsidRPr="000A75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data</w:t>
      </w:r>
      <w:r w:rsidR="0025476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ase&gt;</w:t>
      </w:r>
      <w:r w:rsidRPr="000A75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;</w:t>
      </w:r>
    </w:p>
    <w:p w14:paraId="198F5C47" w14:textId="59C39D82" w:rsidR="00BB42DD" w:rsidRPr="000A75A0" w:rsidRDefault="00BB42DD" w:rsidP="006305C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proofErr w:type="gramStart"/>
      <w:r w:rsidRPr="000A75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lass</w:t>
      </w:r>
      <w:proofErr w:type="gramEnd"/>
      <w:r w:rsidRPr="000A75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25476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var &lt;</w:t>
      </w:r>
      <w:r w:rsidR="002F0674" w:rsidRPr="000A75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exposure </w:t>
      </w:r>
      <w:r w:rsidR="00CC67E2" w:rsidRPr="000A75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covariates</w:t>
      </w:r>
      <w:r w:rsidR="0047674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&gt;</w:t>
      </w:r>
      <w:r w:rsidRPr="000A75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/ order=internal ref=first </w:t>
      </w:r>
      <w:proofErr w:type="spellStart"/>
      <w:r w:rsidRPr="000A75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aram</w:t>
      </w:r>
      <w:proofErr w:type="spellEnd"/>
      <w:r w:rsidRPr="000A75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=</w:t>
      </w:r>
      <w:proofErr w:type="spellStart"/>
      <w:r w:rsidRPr="000A75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glm</w:t>
      </w:r>
      <w:proofErr w:type="spellEnd"/>
      <w:r w:rsidRPr="000A75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;</w:t>
      </w:r>
    </w:p>
    <w:p w14:paraId="2BD3C2AC" w14:textId="07897C29" w:rsidR="00BB42DD" w:rsidRPr="000A75A0" w:rsidRDefault="00BB42DD" w:rsidP="006305C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proofErr w:type="gramStart"/>
      <w:r w:rsidRPr="000A75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odel</w:t>
      </w:r>
      <w:proofErr w:type="gramEnd"/>
      <w:r w:rsidRPr="000A75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47674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</w:t>
      </w:r>
      <w:r w:rsidRPr="000A75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me*</w:t>
      </w:r>
      <w:r w:rsidR="0047674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o</w:t>
      </w:r>
      <w:r w:rsidR="00CC67E2" w:rsidRPr="000A75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utcome</w:t>
      </w:r>
      <w:r w:rsidRPr="000A75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</w:t>
      </w:r>
      <w:r w:rsidRPr="000A75A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0</w:t>
      </w:r>
      <w:r w:rsidRPr="000A75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)= </w:t>
      </w:r>
      <w:proofErr w:type="spellStart"/>
      <w:r w:rsidR="0047674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var</w:t>
      </w:r>
      <w:proofErr w:type="spellEnd"/>
      <w:r w:rsidR="0047674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&lt;</w:t>
      </w:r>
      <w:r w:rsidR="0047674A" w:rsidRPr="000A75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xposure covariates</w:t>
      </w:r>
      <w:r w:rsidR="0047674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&gt;</w:t>
      </w:r>
      <w:r w:rsidR="0047674A" w:rsidRPr="000A75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0A75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/</w:t>
      </w:r>
      <w:proofErr w:type="spellStart"/>
      <w:r w:rsidRPr="000A75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ventcode</w:t>
      </w:r>
      <w:proofErr w:type="spellEnd"/>
      <w:r w:rsidRPr="000A75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=</w:t>
      </w:r>
      <w:r w:rsidRPr="000A75A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1</w:t>
      </w:r>
      <w:r w:rsidR="000A75A0" w:rsidRPr="000A75A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 xml:space="preserve"> </w:t>
      </w:r>
      <w:r w:rsidR="0047674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&lt;</w:t>
      </w:r>
      <w:r w:rsidR="000A75A0" w:rsidRPr="000A75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0=censor, 1=outcome event, 2=competing event</w:t>
      </w:r>
      <w:r w:rsidR="0047674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&gt;</w:t>
      </w:r>
      <w:r w:rsidRPr="000A75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;</w:t>
      </w:r>
      <w:r w:rsidR="005A1BBA" w:rsidRPr="000A75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</w:p>
    <w:p w14:paraId="75E000C5" w14:textId="39D5D5CE" w:rsidR="00BB42DD" w:rsidRPr="000A75A0" w:rsidRDefault="00BB42DD" w:rsidP="006305C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proofErr w:type="spellStart"/>
      <w:proofErr w:type="gramStart"/>
      <w:r w:rsidRPr="000A75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>hazardratio</w:t>
      </w:r>
      <w:proofErr w:type="spellEnd"/>
      <w:proofErr w:type="gramEnd"/>
      <w:r w:rsidRPr="000A75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0A75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'cause</w:t>
      </w:r>
      <w:proofErr w:type="spellEnd"/>
      <w:r w:rsidRPr="000A75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-specific hazards' </w:t>
      </w:r>
      <w:proofErr w:type="spellStart"/>
      <w:r w:rsidR="00D80A0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var</w:t>
      </w:r>
      <w:proofErr w:type="spellEnd"/>
      <w:r w:rsidR="00D80A0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&lt;</w:t>
      </w:r>
      <w:r w:rsidR="00D80A08" w:rsidRPr="000A75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exposure</w:t>
      </w:r>
      <w:r w:rsidR="00D80A0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&gt;</w:t>
      </w:r>
      <w:r w:rsidRPr="000A75A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/ diff=all;</w:t>
      </w:r>
    </w:p>
    <w:p w14:paraId="2D8A7FED" w14:textId="77777777" w:rsidR="00BB42DD" w:rsidRPr="00142E9B" w:rsidRDefault="00BB42DD" w:rsidP="006305C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proofErr w:type="gramStart"/>
      <w:r w:rsidRPr="00142E9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run</w:t>
      </w:r>
      <w:proofErr w:type="gramEnd"/>
      <w:r w:rsidRPr="00142E9B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;</w:t>
      </w:r>
    </w:p>
    <w:p w14:paraId="10FAA851" w14:textId="77777777" w:rsidR="00E611D9" w:rsidRDefault="00E611D9" w:rsidP="004F7EB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7BECAAD" w14:textId="1A74E179" w:rsidR="000F3CE9" w:rsidRPr="00F17D69" w:rsidRDefault="000F3CE9" w:rsidP="004F7EB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17D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ferences </w:t>
      </w:r>
    </w:p>
    <w:p w14:paraId="2A2F8DC6" w14:textId="3081303C" w:rsidR="008B32C9" w:rsidRPr="00867CD2" w:rsidRDefault="007040C0" w:rsidP="00F17D69">
      <w:pPr>
        <w:autoSpaceDE w:val="0"/>
        <w:autoSpaceDN w:val="0"/>
        <w:adjustRightInd w:val="0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  <w:lang w:val="en-GB"/>
        </w:rPr>
      </w:pPr>
      <w:r w:rsidRPr="00F17D69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="008B32C9" w:rsidRPr="00F17D69">
        <w:rPr>
          <w:rFonts w:ascii="Times New Roman" w:hAnsi="Times New Roman" w:cs="Times New Roman"/>
          <w:sz w:val="24"/>
          <w:szCs w:val="24"/>
          <w:lang w:val="en-US"/>
        </w:rPr>
        <w:t xml:space="preserve">Fine JP, Gray RJ. A proportional hazards model for the </w:t>
      </w:r>
      <w:proofErr w:type="spellStart"/>
      <w:r w:rsidR="008B32C9" w:rsidRPr="00F17D69">
        <w:rPr>
          <w:rFonts w:ascii="Times New Roman" w:hAnsi="Times New Roman" w:cs="Times New Roman"/>
          <w:sz w:val="24"/>
          <w:szCs w:val="24"/>
          <w:lang w:val="en-US"/>
        </w:rPr>
        <w:t>subdistribution</w:t>
      </w:r>
      <w:proofErr w:type="spellEnd"/>
      <w:r w:rsidR="008B32C9" w:rsidRPr="00F17D69">
        <w:rPr>
          <w:rFonts w:ascii="Times New Roman" w:hAnsi="Times New Roman" w:cs="Times New Roman"/>
          <w:sz w:val="24"/>
          <w:szCs w:val="24"/>
          <w:lang w:val="en-US"/>
        </w:rPr>
        <w:t xml:space="preserve"> of a competing risk. J Am Stat Assoc. </w:t>
      </w:r>
      <w:r w:rsidR="008B32C9" w:rsidRPr="00867CD2">
        <w:rPr>
          <w:rFonts w:ascii="Times New Roman" w:hAnsi="Times New Roman" w:cs="Times New Roman"/>
          <w:sz w:val="24"/>
          <w:szCs w:val="24"/>
          <w:lang w:val="en-GB"/>
        </w:rPr>
        <w:t>1999;94(446):496</w:t>
      </w:r>
      <w:r w:rsidR="002D408A" w:rsidRPr="00867CD2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8B32C9" w:rsidRPr="00867CD2">
        <w:rPr>
          <w:rFonts w:ascii="Times New Roman" w:hAnsi="Times New Roman" w:cs="Times New Roman"/>
          <w:sz w:val="24"/>
          <w:szCs w:val="24"/>
          <w:lang w:val="en-GB"/>
        </w:rPr>
        <w:t>509.</w:t>
      </w:r>
    </w:p>
    <w:p w14:paraId="0C754E51" w14:textId="431AE17E" w:rsidR="007040C0" w:rsidRPr="0011254F" w:rsidRDefault="007040C0" w:rsidP="00F17D69">
      <w:pPr>
        <w:autoSpaceDE w:val="0"/>
        <w:autoSpaceDN w:val="0"/>
        <w:adjustRightInd w:val="0"/>
        <w:spacing w:after="0" w:line="48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F17D69">
        <w:rPr>
          <w:rFonts w:ascii="Times New Roman" w:hAnsi="Times New Roman" w:cs="Times New Roman"/>
          <w:sz w:val="24"/>
          <w:szCs w:val="24"/>
          <w:lang w:val="en-US"/>
        </w:rPr>
        <w:t xml:space="preserve">2. Lau B, Cole SR, </w:t>
      </w:r>
      <w:proofErr w:type="spellStart"/>
      <w:r w:rsidRPr="00F17D69">
        <w:rPr>
          <w:rFonts w:ascii="Times New Roman" w:hAnsi="Times New Roman" w:cs="Times New Roman"/>
          <w:sz w:val="24"/>
          <w:szCs w:val="24"/>
          <w:lang w:val="en-US"/>
        </w:rPr>
        <w:t>Gange</w:t>
      </w:r>
      <w:proofErr w:type="spellEnd"/>
      <w:r w:rsidRPr="00F17D69">
        <w:rPr>
          <w:rFonts w:ascii="Times New Roman" w:hAnsi="Times New Roman" w:cs="Times New Roman"/>
          <w:sz w:val="24"/>
          <w:szCs w:val="24"/>
          <w:lang w:val="en-US"/>
        </w:rPr>
        <w:t xml:space="preserve"> SJ. Competing risk regression models for epidemiologic data. </w:t>
      </w:r>
      <w:r w:rsidRPr="0011254F">
        <w:rPr>
          <w:rFonts w:ascii="Times New Roman" w:hAnsi="Times New Roman" w:cs="Times New Roman"/>
          <w:sz w:val="24"/>
          <w:szCs w:val="24"/>
          <w:lang w:val="en-US"/>
        </w:rPr>
        <w:t xml:space="preserve">Am J Epidemiol. 2009;170(2):244-56. </w:t>
      </w:r>
    </w:p>
    <w:p w14:paraId="229D351F" w14:textId="27A1167C" w:rsidR="00161CB6" w:rsidRPr="004F7EBF" w:rsidRDefault="00161CB6" w:rsidP="004F7EB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C89B150" w14:textId="2FBBDB0E" w:rsidR="00B665AF" w:rsidRPr="004F7EBF" w:rsidRDefault="00B665AF" w:rsidP="004F7EB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sectPr w:rsidR="00B665AF" w:rsidRPr="004F7E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105EA7"/>
    <w:multiLevelType w:val="hybridMultilevel"/>
    <w:tmpl w:val="2F287E34"/>
    <w:lvl w:ilvl="0" w:tplc="A456EBC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BCA124D"/>
    <w:multiLevelType w:val="hybridMultilevel"/>
    <w:tmpl w:val="3114496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264F8"/>
    <w:multiLevelType w:val="hybridMultilevel"/>
    <w:tmpl w:val="AD02906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70BE"/>
    <w:rsid w:val="00030191"/>
    <w:rsid w:val="00051FA4"/>
    <w:rsid w:val="00096365"/>
    <w:rsid w:val="000A75A0"/>
    <w:rsid w:val="000B56D5"/>
    <w:rsid w:val="000C4A52"/>
    <w:rsid w:val="000F3CE9"/>
    <w:rsid w:val="000F7914"/>
    <w:rsid w:val="0011254F"/>
    <w:rsid w:val="00130D1E"/>
    <w:rsid w:val="00142E9B"/>
    <w:rsid w:val="00146865"/>
    <w:rsid w:val="00147981"/>
    <w:rsid w:val="00156E1F"/>
    <w:rsid w:val="00161CB6"/>
    <w:rsid w:val="00175662"/>
    <w:rsid w:val="00183B29"/>
    <w:rsid w:val="00193AD1"/>
    <w:rsid w:val="001B0F9A"/>
    <w:rsid w:val="001B4771"/>
    <w:rsid w:val="001E406A"/>
    <w:rsid w:val="00203FC3"/>
    <w:rsid w:val="00212B1E"/>
    <w:rsid w:val="00217993"/>
    <w:rsid w:val="00233E69"/>
    <w:rsid w:val="00241F16"/>
    <w:rsid w:val="00242AE1"/>
    <w:rsid w:val="0025476A"/>
    <w:rsid w:val="002723DF"/>
    <w:rsid w:val="002A28FE"/>
    <w:rsid w:val="002D24F8"/>
    <w:rsid w:val="002D408A"/>
    <w:rsid w:val="002E1CB9"/>
    <w:rsid w:val="002F0674"/>
    <w:rsid w:val="00344867"/>
    <w:rsid w:val="00356335"/>
    <w:rsid w:val="003841AD"/>
    <w:rsid w:val="003C5D88"/>
    <w:rsid w:val="003F1E7B"/>
    <w:rsid w:val="003F6732"/>
    <w:rsid w:val="00454C98"/>
    <w:rsid w:val="00465F22"/>
    <w:rsid w:val="00474A97"/>
    <w:rsid w:val="0047674A"/>
    <w:rsid w:val="004B0A4B"/>
    <w:rsid w:val="004E4A4F"/>
    <w:rsid w:val="004E5B98"/>
    <w:rsid w:val="004E6943"/>
    <w:rsid w:val="004F4359"/>
    <w:rsid w:val="004F7EBF"/>
    <w:rsid w:val="00504471"/>
    <w:rsid w:val="00507B92"/>
    <w:rsid w:val="00530992"/>
    <w:rsid w:val="00545205"/>
    <w:rsid w:val="005501A8"/>
    <w:rsid w:val="005A1BBA"/>
    <w:rsid w:val="005C7390"/>
    <w:rsid w:val="005D52BD"/>
    <w:rsid w:val="00600D09"/>
    <w:rsid w:val="00626629"/>
    <w:rsid w:val="006305CA"/>
    <w:rsid w:val="006306E6"/>
    <w:rsid w:val="00634835"/>
    <w:rsid w:val="00637496"/>
    <w:rsid w:val="00644521"/>
    <w:rsid w:val="00690476"/>
    <w:rsid w:val="007040C0"/>
    <w:rsid w:val="00705925"/>
    <w:rsid w:val="0070730F"/>
    <w:rsid w:val="007126A0"/>
    <w:rsid w:val="00720AD0"/>
    <w:rsid w:val="0072372F"/>
    <w:rsid w:val="0075708B"/>
    <w:rsid w:val="00775987"/>
    <w:rsid w:val="007A33F6"/>
    <w:rsid w:val="007B015F"/>
    <w:rsid w:val="007B20CF"/>
    <w:rsid w:val="007D6A9F"/>
    <w:rsid w:val="00802DE8"/>
    <w:rsid w:val="0080349C"/>
    <w:rsid w:val="00813473"/>
    <w:rsid w:val="008150E3"/>
    <w:rsid w:val="00822321"/>
    <w:rsid w:val="00867CD2"/>
    <w:rsid w:val="00871D6C"/>
    <w:rsid w:val="008B32C9"/>
    <w:rsid w:val="008B5732"/>
    <w:rsid w:val="008B7D97"/>
    <w:rsid w:val="008C62FC"/>
    <w:rsid w:val="008C70BE"/>
    <w:rsid w:val="008D2039"/>
    <w:rsid w:val="008D2BA1"/>
    <w:rsid w:val="008E109F"/>
    <w:rsid w:val="008E4308"/>
    <w:rsid w:val="0091356D"/>
    <w:rsid w:val="0092148B"/>
    <w:rsid w:val="009368C0"/>
    <w:rsid w:val="009914FB"/>
    <w:rsid w:val="009A0674"/>
    <w:rsid w:val="009B680E"/>
    <w:rsid w:val="00A05609"/>
    <w:rsid w:val="00A64A97"/>
    <w:rsid w:val="00A85244"/>
    <w:rsid w:val="00A8638E"/>
    <w:rsid w:val="00AA5CBB"/>
    <w:rsid w:val="00AA75AC"/>
    <w:rsid w:val="00AB07CB"/>
    <w:rsid w:val="00AC47B9"/>
    <w:rsid w:val="00AD0E11"/>
    <w:rsid w:val="00AE22AD"/>
    <w:rsid w:val="00AE44FF"/>
    <w:rsid w:val="00B06EC0"/>
    <w:rsid w:val="00B4073E"/>
    <w:rsid w:val="00B44164"/>
    <w:rsid w:val="00B5189B"/>
    <w:rsid w:val="00B665AF"/>
    <w:rsid w:val="00B854F7"/>
    <w:rsid w:val="00B94133"/>
    <w:rsid w:val="00BB42DD"/>
    <w:rsid w:val="00BD7C37"/>
    <w:rsid w:val="00BE255A"/>
    <w:rsid w:val="00BF443C"/>
    <w:rsid w:val="00C362B6"/>
    <w:rsid w:val="00C627A0"/>
    <w:rsid w:val="00C81BA8"/>
    <w:rsid w:val="00C910F5"/>
    <w:rsid w:val="00CC67E2"/>
    <w:rsid w:val="00CD468D"/>
    <w:rsid w:val="00CE1053"/>
    <w:rsid w:val="00CE671A"/>
    <w:rsid w:val="00CF0773"/>
    <w:rsid w:val="00CF46EF"/>
    <w:rsid w:val="00D101D4"/>
    <w:rsid w:val="00D32C1C"/>
    <w:rsid w:val="00D32FBB"/>
    <w:rsid w:val="00D411CA"/>
    <w:rsid w:val="00D5082F"/>
    <w:rsid w:val="00D80A08"/>
    <w:rsid w:val="00DC3F6D"/>
    <w:rsid w:val="00DC5B6A"/>
    <w:rsid w:val="00DC796D"/>
    <w:rsid w:val="00E10789"/>
    <w:rsid w:val="00E207B5"/>
    <w:rsid w:val="00E44BD5"/>
    <w:rsid w:val="00E52AB7"/>
    <w:rsid w:val="00E611D9"/>
    <w:rsid w:val="00E64C02"/>
    <w:rsid w:val="00E71E43"/>
    <w:rsid w:val="00E749DC"/>
    <w:rsid w:val="00E805CD"/>
    <w:rsid w:val="00EA3CD1"/>
    <w:rsid w:val="00EA5100"/>
    <w:rsid w:val="00EC5DD4"/>
    <w:rsid w:val="00EE75EC"/>
    <w:rsid w:val="00F10061"/>
    <w:rsid w:val="00F17D69"/>
    <w:rsid w:val="00F2135D"/>
    <w:rsid w:val="00F22D0C"/>
    <w:rsid w:val="00F25C0A"/>
    <w:rsid w:val="00F35D12"/>
    <w:rsid w:val="00F41746"/>
    <w:rsid w:val="00F47A24"/>
    <w:rsid w:val="00F62DF4"/>
    <w:rsid w:val="00F67BB5"/>
    <w:rsid w:val="00F801CB"/>
    <w:rsid w:val="00FB15B8"/>
    <w:rsid w:val="00FE0DEA"/>
    <w:rsid w:val="00FF1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31A4A"/>
  <w15:chartTrackingRefBased/>
  <w15:docId w15:val="{ECB7D22F-42DA-4B77-8738-188504725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70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3E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E6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B32C9"/>
    <w:pPr>
      <w:ind w:left="720"/>
      <w:contextualSpacing/>
    </w:pPr>
  </w:style>
  <w:style w:type="character" w:customStyle="1" w:styleId="docsum-authors">
    <w:name w:val="docsum-authors"/>
    <w:basedOn w:val="DefaultParagraphFont"/>
    <w:rsid w:val="00B854F7"/>
  </w:style>
  <w:style w:type="character" w:styleId="CommentReference">
    <w:name w:val="annotation reference"/>
    <w:basedOn w:val="DefaultParagraphFont"/>
    <w:uiPriority w:val="99"/>
    <w:semiHidden/>
    <w:unhideWhenUsed/>
    <w:rsid w:val="00DC5B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5B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5B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B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B6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05283BA9CB1004E9186B88C1C75230D" ma:contentTypeVersion="10" ma:contentTypeDescription="Skapa ett nytt dokument." ma:contentTypeScope="" ma:versionID="1ac8656d9fc97e67c2415c1f50d3a977">
  <xsd:schema xmlns:xsd="http://www.w3.org/2001/XMLSchema" xmlns:xs="http://www.w3.org/2001/XMLSchema" xmlns:p="http://schemas.microsoft.com/office/2006/metadata/properties" xmlns:ns3="21ce6d24-656f-49c7-9a07-442ed4b023d2" targetNamespace="http://schemas.microsoft.com/office/2006/metadata/properties" ma:root="true" ma:fieldsID="9933e7ece8b614dd04b67a650dc77aaf" ns3:_="">
    <xsd:import namespace="21ce6d24-656f-49c7-9a07-442ed4b023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ce6d24-656f-49c7-9a07-442ed4b023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E4DA119-F399-4AC8-AC19-534D75A9E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ce6d24-656f-49c7-9a07-442ed4b023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B8DDEED-56DF-4502-8CE7-9FBA71BB36B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6447870-7973-4A10-8356-851E645CEE1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jun Liang</dc:creator>
  <cp:keywords/>
  <dc:description/>
  <cp:lastModifiedBy>Pc</cp:lastModifiedBy>
  <cp:revision>2</cp:revision>
  <dcterms:created xsi:type="dcterms:W3CDTF">2020-11-06T19:17:00Z</dcterms:created>
  <dcterms:modified xsi:type="dcterms:W3CDTF">2020-11-06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5283BA9CB1004E9186B88C1C75230D</vt:lpwstr>
  </property>
</Properties>
</file>